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BC8A28" w14:textId="77777777" w:rsidR="005E13F6" w:rsidRPr="007A7A5E" w:rsidRDefault="005E13F6">
      <w:bookmarkStart w:id="0" w:name="_Toc150764518"/>
    </w:p>
    <w:p w14:paraId="190D181F" w14:textId="693E881A" w:rsidR="005E13F6" w:rsidRPr="007A7A5E" w:rsidRDefault="005E13F6" w:rsidP="005E13F6">
      <w:pPr>
        <w:spacing w:before="360"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A7A5E">
        <w:rPr>
          <w:rFonts w:ascii="Times New Roman" w:hAnsi="Times New Roman" w:cs="Times New Roman"/>
          <w:b/>
          <w:sz w:val="32"/>
          <w:szCs w:val="32"/>
          <w:lang w:val="en-US"/>
        </w:rPr>
        <w:t>Supplementary Table 2 – Pearson correlations and nominal p-values between the modules eigengenes (MEs) of WBC/immune-related modules. Signed network.</w:t>
      </w:r>
    </w:p>
    <w:p w14:paraId="26630CD8" w14:textId="77777777" w:rsidR="005E13F6" w:rsidRPr="007A7A5E" w:rsidRDefault="005E13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A5E">
        <w:rPr>
          <w:rFonts w:ascii="Times New Roman" w:hAnsi="Times New Roman" w:cs="Times New Roman"/>
          <w:sz w:val="24"/>
          <w:szCs w:val="24"/>
          <w:lang w:val="en-US"/>
        </w:rPr>
        <w:t>Right upper triangle shows Pearson correlations, left lower triangle shows nominal p-values</w:t>
      </w:r>
    </w:p>
    <w:p w14:paraId="40F07B0F" w14:textId="77777777" w:rsidR="005E13F6" w:rsidRPr="007A7A5E" w:rsidRDefault="005E13F6"/>
    <w:tbl>
      <w:tblPr>
        <w:tblW w:w="15299" w:type="dxa"/>
        <w:tblLook w:val="04A0" w:firstRow="1" w:lastRow="0" w:firstColumn="1" w:lastColumn="0" w:noHBand="0" w:noVBand="1"/>
      </w:tblPr>
      <w:tblGrid>
        <w:gridCol w:w="1611"/>
        <w:gridCol w:w="1339"/>
        <w:gridCol w:w="706"/>
        <w:gridCol w:w="706"/>
        <w:gridCol w:w="621"/>
        <w:gridCol w:w="792"/>
        <w:gridCol w:w="711"/>
        <w:gridCol w:w="734"/>
        <w:gridCol w:w="850"/>
        <w:gridCol w:w="711"/>
        <w:gridCol w:w="711"/>
        <w:gridCol w:w="846"/>
        <w:gridCol w:w="1065"/>
        <w:gridCol w:w="955"/>
        <w:gridCol w:w="956"/>
        <w:gridCol w:w="956"/>
        <w:gridCol w:w="1029"/>
      </w:tblGrid>
      <w:tr w:rsidR="007A7A5E" w:rsidRPr="007A7A5E" w14:paraId="75EA7C74" w14:textId="77777777" w:rsidTr="005E13F6">
        <w:trPr>
          <w:trHeight w:val="1590"/>
        </w:trPr>
        <w:tc>
          <w:tcPr>
            <w:tcW w:w="29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ADB7F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ED NETWORK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76ECB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lightgreen</w:t>
            </w:r>
            <w:proofErr w:type="spellEnd"/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6544D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turquoise</w:t>
            </w:r>
            <w:proofErr w:type="spellEnd"/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0DA8E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n</w:t>
            </w:r>
            <w:proofErr w:type="spellEnd"/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16128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grey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D229C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royalblue</w:t>
            </w:r>
            <w:proofErr w:type="spellEnd"/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9A660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kyblue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48079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green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58BE0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yellowgreen</w:t>
            </w:r>
            <w:proofErr w:type="spellEnd"/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7E913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teelblue</w:t>
            </w:r>
            <w:proofErr w:type="spellEnd"/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94FAA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kyblue</w:t>
            </w:r>
            <w:proofErr w:type="spellEnd"/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61265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green</w:t>
            </w:r>
            <w:proofErr w:type="spellEnd"/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08EEF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grey60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C429E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ienna3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88A19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cyan</w:t>
            </w:r>
            <w:proofErr w:type="spellEnd"/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ACF97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red</w:t>
            </w:r>
            <w:proofErr w:type="spellEnd"/>
          </w:p>
        </w:tc>
      </w:tr>
      <w:tr w:rsidR="007A7A5E" w:rsidRPr="007A7A5E" w14:paraId="6F058AE4" w14:textId="77777777" w:rsidTr="005E13F6">
        <w:trPr>
          <w:trHeight w:val="270"/>
        </w:trPr>
        <w:tc>
          <w:tcPr>
            <w:tcW w:w="29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B55983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u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DBA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u</w:t>
            </w:r>
          </w:p>
        </w:tc>
        <w:tc>
          <w:tcPr>
            <w:tcW w:w="2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30A3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utrophils</w:t>
            </w:r>
          </w:p>
        </w:tc>
        <w:tc>
          <w:tcPr>
            <w:tcW w:w="22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DC74D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 cells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7B3C2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 cells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BFEBD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 cell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E6C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C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EE5A2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feron signaling </w:t>
            </w:r>
          </w:p>
        </w:tc>
      </w:tr>
      <w:tr w:rsidR="007A7A5E" w:rsidRPr="007A7A5E" w14:paraId="201B944F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4F47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lightgreen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39C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ukocyt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38B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2CCB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F79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AB3E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51F5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FB52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78A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17BB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593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389D9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1A0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E7FD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B2F0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7E3C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B1B8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7A7A5E" w:rsidRPr="007A7A5E" w14:paraId="62C32C5D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701E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turquoise</w:t>
            </w:r>
            <w:proofErr w:type="spellEnd"/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0B7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utrophil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87A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D65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A56A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BA52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BAA8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8C87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608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4EE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E523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7881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A2E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1B6E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1BC7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FC31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D14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7A7A5E" w:rsidRPr="007A7A5E" w14:paraId="482974B5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9E5FE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n</w:t>
            </w:r>
            <w:proofErr w:type="spellEnd"/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924ED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886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2F1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A498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2F21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F465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A1821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570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33B0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C37B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2157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F244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F25F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1F5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01A2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9706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</w:p>
        </w:tc>
      </w:tr>
      <w:tr w:rsidR="007A7A5E" w:rsidRPr="007A7A5E" w14:paraId="77B19C6A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2F6C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grey</w:t>
            </w:r>
            <w:proofErr w:type="spellEnd"/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B431D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A733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1FD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D99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82E7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B10D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2469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44E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2210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75A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FFBD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CD96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CC85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8FF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9981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D0A51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7A7A5E" w:rsidRPr="007A7A5E" w14:paraId="36334B7C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A8A49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royalblue</w:t>
            </w:r>
            <w:proofErr w:type="spellEnd"/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8156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 cell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904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E991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2D26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A03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664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174C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9DEF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A06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F7E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E46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7B8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E5BF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9A2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7CF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F15C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A7A5E" w:rsidRPr="007A7A5E" w14:paraId="533E0E8B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3A5DE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kyblue3</w:t>
            </w: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F1CFB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68C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C735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1A3E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945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98DE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31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5E3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B22A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DBBA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5FFF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8927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70DC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A0D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F93F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B96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576D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7A7A5E" w:rsidRPr="007A7A5E" w14:paraId="28E97E33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D9EB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green</w:t>
            </w:r>
            <w:proofErr w:type="spellEnd"/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4C3AC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352E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07BA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7D2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25A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414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F1C0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2811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1EC1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A247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6A0D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5DC69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55C5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5732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029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45FB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</w:tr>
      <w:tr w:rsidR="007A7A5E" w:rsidRPr="007A7A5E" w14:paraId="3A228F3A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2858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yellowgreen</w:t>
            </w:r>
            <w:proofErr w:type="spellEnd"/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78C2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 cell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ED9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D5A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2D4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3F2E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AABD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0014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9E0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88CE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340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F681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4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88D0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6FD3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CFF3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8ECD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24BC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7A7A5E" w:rsidRPr="007A7A5E" w14:paraId="6963CB56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D6DE0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teelblue</w:t>
            </w:r>
            <w:proofErr w:type="spellEnd"/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D00FD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E93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EADD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FAFD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34A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4CB7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AEC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6E461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4403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7C2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063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27B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4F50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9851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3C0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046A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7A7A5E" w:rsidRPr="007A7A5E" w14:paraId="24C6C568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C8B71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kyblue</w:t>
            </w:r>
            <w:proofErr w:type="spellEnd"/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E48CA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B45F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7499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E857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D44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2CF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0C7A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869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14EA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2AAF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2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9BC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3026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FEC7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F3F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16E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F9E4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A7A5E" w:rsidRPr="007A7A5E" w14:paraId="357F36B4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FFD8C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green</w:t>
            </w:r>
            <w:proofErr w:type="spellEnd"/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CAB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K cell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774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07E4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8B54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EE53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58C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DC9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22B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61A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6DC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255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3781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2876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283F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C8D7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CE58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7A7A5E" w:rsidRPr="007A7A5E" w14:paraId="2370420E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2611E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grey60</w:t>
            </w: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4B1EA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A14C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0E0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3066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3BF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7D2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B4A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842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A994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C26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C0D09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CC72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19F9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4AEC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442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3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94A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7A7A5E" w:rsidRPr="007A7A5E" w14:paraId="69FE272F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2CAD6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sienna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C2C9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C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857B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977F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4E4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46DF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351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67F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80F3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C23DF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8DDA7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3FF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F8B2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B150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01D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E32B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D19A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7A7A5E" w:rsidRPr="007A7A5E" w14:paraId="3D429ED7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2184E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cyan</w:t>
            </w:r>
            <w:proofErr w:type="spellEnd"/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473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feron signaling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7215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771E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8AC1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DCE2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AC78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618B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93B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31F9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F8F3E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6F799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5534A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2C41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4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827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182C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C11C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44</w:t>
            </w:r>
          </w:p>
        </w:tc>
      </w:tr>
      <w:tr w:rsidR="007A7A5E" w:rsidRPr="007A7A5E" w14:paraId="588D436C" w14:textId="77777777" w:rsidTr="005E13F6">
        <w:trPr>
          <w:trHeight w:val="270"/>
        </w:trPr>
        <w:tc>
          <w:tcPr>
            <w:tcW w:w="16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63A4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A7A5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arkred</w:t>
            </w:r>
            <w:proofErr w:type="spellEnd"/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F53A2" w14:textId="77777777" w:rsidR="005E13F6" w:rsidRPr="007A7A5E" w:rsidRDefault="005E13F6" w:rsidP="005E1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4B8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5BC6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9C4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FE466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9F505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A418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92069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D2102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FA6D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2A59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870D3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D15F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13B64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032D0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A13FB" w14:textId="77777777" w:rsidR="005E13F6" w:rsidRPr="007A7A5E" w:rsidRDefault="005E13F6" w:rsidP="005E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7A5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E606BC3" w14:textId="099BEAAE" w:rsidR="005E13F6" w:rsidRPr="007A7A5E" w:rsidRDefault="005E13F6">
      <w:bookmarkStart w:id="1" w:name="_GoBack"/>
      <w:bookmarkEnd w:id="0"/>
      <w:bookmarkEnd w:id="1"/>
    </w:p>
    <w:sectPr w:rsidR="005E13F6" w:rsidRPr="007A7A5E" w:rsidSect="00C76BE5">
      <w:footerReference w:type="default" r:id="rId9"/>
      <w:pgSz w:w="16838" w:h="11906" w:orient="landscape"/>
      <w:pgMar w:top="1134" w:right="993" w:bottom="1134" w:left="426" w:header="142" w:footer="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BA26D" w14:textId="77777777" w:rsidR="0049290F" w:rsidRDefault="0049290F">
      <w:pPr>
        <w:spacing w:after="0" w:line="240" w:lineRule="auto"/>
      </w:pPr>
      <w:r>
        <w:separator/>
      </w:r>
    </w:p>
  </w:endnote>
  <w:endnote w:type="continuationSeparator" w:id="0">
    <w:p w14:paraId="63DC1347" w14:textId="77777777" w:rsidR="0049290F" w:rsidRDefault="0049290F">
      <w:pPr>
        <w:spacing w:after="0" w:line="240" w:lineRule="auto"/>
      </w:pPr>
      <w:r>
        <w:continuationSeparator/>
      </w:r>
    </w:p>
  </w:endnote>
  <w:endnote w:type="continuationNotice" w:id="1">
    <w:p w14:paraId="7E7AA79B" w14:textId="77777777" w:rsidR="0049290F" w:rsidRDefault="004929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39D2A4" w14:textId="77777777" w:rsidR="00013C4C" w:rsidRDefault="00013C4C" w:rsidP="00131FC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2E52E3C7" w14:textId="77777777" w:rsidR="00013C4C" w:rsidRDefault="00013C4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37C089" w14:textId="77777777" w:rsidR="0049290F" w:rsidRDefault="0049290F">
      <w:pPr>
        <w:spacing w:after="0" w:line="240" w:lineRule="auto"/>
      </w:pPr>
      <w:r>
        <w:separator/>
      </w:r>
    </w:p>
  </w:footnote>
  <w:footnote w:type="continuationSeparator" w:id="0">
    <w:p w14:paraId="2B302F58" w14:textId="77777777" w:rsidR="0049290F" w:rsidRDefault="0049290F">
      <w:pPr>
        <w:spacing w:after="0" w:line="240" w:lineRule="auto"/>
      </w:pPr>
      <w:r>
        <w:continuationSeparator/>
      </w:r>
    </w:p>
  </w:footnote>
  <w:footnote w:type="continuationNotice" w:id="1">
    <w:p w14:paraId="5D6DC3A5" w14:textId="77777777" w:rsidR="0049290F" w:rsidRDefault="004929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E5234"/>
    <w:multiLevelType w:val="multilevel"/>
    <w:tmpl w:val="D11248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D651E7"/>
    <w:multiLevelType w:val="multilevel"/>
    <w:tmpl w:val="9514A8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8F57434"/>
    <w:multiLevelType w:val="multilevel"/>
    <w:tmpl w:val="893081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760A4C"/>
    <w:multiLevelType w:val="multilevel"/>
    <w:tmpl w:val="7CF8CD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1245096"/>
    <w:multiLevelType w:val="hybridMultilevel"/>
    <w:tmpl w:val="B150FB1A"/>
    <w:lvl w:ilvl="0" w:tplc="A530B38E">
      <w:start w:val="1"/>
      <w:numFmt w:val="decimal"/>
      <w:pStyle w:val="Titolo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4F0BFF"/>
    <w:multiLevelType w:val="multilevel"/>
    <w:tmpl w:val="D91A75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4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62"/>
    <w:rsid w:val="000012EE"/>
    <w:rsid w:val="00013C4C"/>
    <w:rsid w:val="00031DD3"/>
    <w:rsid w:val="0003211B"/>
    <w:rsid w:val="00044814"/>
    <w:rsid w:val="00046BB4"/>
    <w:rsid w:val="00050C13"/>
    <w:rsid w:val="0005190F"/>
    <w:rsid w:val="00051D04"/>
    <w:rsid w:val="00060EBD"/>
    <w:rsid w:val="00065BC0"/>
    <w:rsid w:val="00072527"/>
    <w:rsid w:val="00080CB3"/>
    <w:rsid w:val="000A4180"/>
    <w:rsid w:val="000B1E11"/>
    <w:rsid w:val="000B42E3"/>
    <w:rsid w:val="000B73E5"/>
    <w:rsid w:val="000C383C"/>
    <w:rsid w:val="000E6FAA"/>
    <w:rsid w:val="000F1C71"/>
    <w:rsid w:val="000F483A"/>
    <w:rsid w:val="000F612A"/>
    <w:rsid w:val="00111667"/>
    <w:rsid w:val="00124ED5"/>
    <w:rsid w:val="00130168"/>
    <w:rsid w:val="00131C23"/>
    <w:rsid w:val="00131FC1"/>
    <w:rsid w:val="00143379"/>
    <w:rsid w:val="001718C6"/>
    <w:rsid w:val="00182EA1"/>
    <w:rsid w:val="001839B5"/>
    <w:rsid w:val="00186872"/>
    <w:rsid w:val="00193624"/>
    <w:rsid w:val="00196908"/>
    <w:rsid w:val="001B59EE"/>
    <w:rsid w:val="001C0A6B"/>
    <w:rsid w:val="001E22DE"/>
    <w:rsid w:val="001F10E7"/>
    <w:rsid w:val="001F1FAF"/>
    <w:rsid w:val="001F2CA1"/>
    <w:rsid w:val="002015B3"/>
    <w:rsid w:val="0020502A"/>
    <w:rsid w:val="002069C1"/>
    <w:rsid w:val="00214C59"/>
    <w:rsid w:val="002339CD"/>
    <w:rsid w:val="0024186A"/>
    <w:rsid w:val="0025526C"/>
    <w:rsid w:val="00257349"/>
    <w:rsid w:val="00274C0D"/>
    <w:rsid w:val="00292E35"/>
    <w:rsid w:val="00293AB2"/>
    <w:rsid w:val="002A3C3B"/>
    <w:rsid w:val="002B5363"/>
    <w:rsid w:val="002C23F5"/>
    <w:rsid w:val="002C2D8E"/>
    <w:rsid w:val="002D219A"/>
    <w:rsid w:val="002E0062"/>
    <w:rsid w:val="002E2F78"/>
    <w:rsid w:val="002E6C54"/>
    <w:rsid w:val="002F4E38"/>
    <w:rsid w:val="002F7EA5"/>
    <w:rsid w:val="00310CDC"/>
    <w:rsid w:val="00316798"/>
    <w:rsid w:val="00321748"/>
    <w:rsid w:val="00332BC1"/>
    <w:rsid w:val="00352ADA"/>
    <w:rsid w:val="00356C7E"/>
    <w:rsid w:val="003656B0"/>
    <w:rsid w:val="0037211E"/>
    <w:rsid w:val="003903BD"/>
    <w:rsid w:val="003A79D9"/>
    <w:rsid w:val="003B2410"/>
    <w:rsid w:val="003B4EAB"/>
    <w:rsid w:val="003B504C"/>
    <w:rsid w:val="003D5E75"/>
    <w:rsid w:val="003E3A74"/>
    <w:rsid w:val="003F182C"/>
    <w:rsid w:val="003F4A8F"/>
    <w:rsid w:val="0041442B"/>
    <w:rsid w:val="00415B86"/>
    <w:rsid w:val="004252A4"/>
    <w:rsid w:val="00430FC1"/>
    <w:rsid w:val="00432B82"/>
    <w:rsid w:val="00433F3E"/>
    <w:rsid w:val="00455AFB"/>
    <w:rsid w:val="00460F69"/>
    <w:rsid w:val="0048034E"/>
    <w:rsid w:val="00486728"/>
    <w:rsid w:val="0049290F"/>
    <w:rsid w:val="0049302C"/>
    <w:rsid w:val="004B7D52"/>
    <w:rsid w:val="004C321F"/>
    <w:rsid w:val="004C5D00"/>
    <w:rsid w:val="004C6C84"/>
    <w:rsid w:val="004D4E0C"/>
    <w:rsid w:val="004E6AC6"/>
    <w:rsid w:val="004F513E"/>
    <w:rsid w:val="00505791"/>
    <w:rsid w:val="00511EC1"/>
    <w:rsid w:val="0051519B"/>
    <w:rsid w:val="005156D3"/>
    <w:rsid w:val="00545032"/>
    <w:rsid w:val="0057396B"/>
    <w:rsid w:val="0059102C"/>
    <w:rsid w:val="00592351"/>
    <w:rsid w:val="00594AB6"/>
    <w:rsid w:val="005B460D"/>
    <w:rsid w:val="005B6DA7"/>
    <w:rsid w:val="005D3FA5"/>
    <w:rsid w:val="005E13E1"/>
    <w:rsid w:val="005E13F6"/>
    <w:rsid w:val="005F3D39"/>
    <w:rsid w:val="00600A7F"/>
    <w:rsid w:val="00605ED1"/>
    <w:rsid w:val="00616982"/>
    <w:rsid w:val="00617963"/>
    <w:rsid w:val="006251C2"/>
    <w:rsid w:val="006405D9"/>
    <w:rsid w:val="006443AC"/>
    <w:rsid w:val="00644679"/>
    <w:rsid w:val="0065082D"/>
    <w:rsid w:val="00651E6D"/>
    <w:rsid w:val="0065471B"/>
    <w:rsid w:val="00671AF3"/>
    <w:rsid w:val="00681018"/>
    <w:rsid w:val="0068360A"/>
    <w:rsid w:val="00691162"/>
    <w:rsid w:val="006924CF"/>
    <w:rsid w:val="0069400C"/>
    <w:rsid w:val="00694627"/>
    <w:rsid w:val="00694FE0"/>
    <w:rsid w:val="00695BA4"/>
    <w:rsid w:val="006A7650"/>
    <w:rsid w:val="006C0BB4"/>
    <w:rsid w:val="006C13C0"/>
    <w:rsid w:val="006E11F7"/>
    <w:rsid w:val="006E7F06"/>
    <w:rsid w:val="006F2E5E"/>
    <w:rsid w:val="006F40EB"/>
    <w:rsid w:val="00702B75"/>
    <w:rsid w:val="00703F29"/>
    <w:rsid w:val="007063E5"/>
    <w:rsid w:val="00707047"/>
    <w:rsid w:val="00715568"/>
    <w:rsid w:val="007212CE"/>
    <w:rsid w:val="00721656"/>
    <w:rsid w:val="007218B9"/>
    <w:rsid w:val="00726022"/>
    <w:rsid w:val="00730B2F"/>
    <w:rsid w:val="00730D1E"/>
    <w:rsid w:val="0073102B"/>
    <w:rsid w:val="00735C60"/>
    <w:rsid w:val="007379CA"/>
    <w:rsid w:val="00741255"/>
    <w:rsid w:val="00755975"/>
    <w:rsid w:val="00765336"/>
    <w:rsid w:val="00767AC4"/>
    <w:rsid w:val="0077274F"/>
    <w:rsid w:val="00775154"/>
    <w:rsid w:val="0078403B"/>
    <w:rsid w:val="007909A6"/>
    <w:rsid w:val="0079491A"/>
    <w:rsid w:val="0079665D"/>
    <w:rsid w:val="007A22C0"/>
    <w:rsid w:val="007A7A5E"/>
    <w:rsid w:val="007C27EB"/>
    <w:rsid w:val="007C3A33"/>
    <w:rsid w:val="007C5F67"/>
    <w:rsid w:val="007D5F74"/>
    <w:rsid w:val="007D7E90"/>
    <w:rsid w:val="007E6C37"/>
    <w:rsid w:val="007F01C8"/>
    <w:rsid w:val="007F357B"/>
    <w:rsid w:val="008153EB"/>
    <w:rsid w:val="008222A9"/>
    <w:rsid w:val="00835F9E"/>
    <w:rsid w:val="008363F4"/>
    <w:rsid w:val="008475C5"/>
    <w:rsid w:val="008517B0"/>
    <w:rsid w:val="00862B42"/>
    <w:rsid w:val="0089038A"/>
    <w:rsid w:val="00892FDD"/>
    <w:rsid w:val="008E0002"/>
    <w:rsid w:val="008F16C2"/>
    <w:rsid w:val="008F46FF"/>
    <w:rsid w:val="00920D97"/>
    <w:rsid w:val="00932089"/>
    <w:rsid w:val="0093217B"/>
    <w:rsid w:val="009417A4"/>
    <w:rsid w:val="00953D05"/>
    <w:rsid w:val="00965442"/>
    <w:rsid w:val="009658A6"/>
    <w:rsid w:val="009747AA"/>
    <w:rsid w:val="009826C4"/>
    <w:rsid w:val="009867D2"/>
    <w:rsid w:val="0099329F"/>
    <w:rsid w:val="009B07F0"/>
    <w:rsid w:val="009C6650"/>
    <w:rsid w:val="009D0AF4"/>
    <w:rsid w:val="009D6AF8"/>
    <w:rsid w:val="009E3C5E"/>
    <w:rsid w:val="009E6A18"/>
    <w:rsid w:val="009F6D4C"/>
    <w:rsid w:val="00A0213C"/>
    <w:rsid w:val="00A02C34"/>
    <w:rsid w:val="00A1143C"/>
    <w:rsid w:val="00A20461"/>
    <w:rsid w:val="00A40C59"/>
    <w:rsid w:val="00A54D77"/>
    <w:rsid w:val="00A6128D"/>
    <w:rsid w:val="00A6184F"/>
    <w:rsid w:val="00A641DC"/>
    <w:rsid w:val="00A673EC"/>
    <w:rsid w:val="00A81729"/>
    <w:rsid w:val="00A9457D"/>
    <w:rsid w:val="00AA3CC2"/>
    <w:rsid w:val="00AA4471"/>
    <w:rsid w:val="00AB2AE1"/>
    <w:rsid w:val="00AC0DB7"/>
    <w:rsid w:val="00AD47F0"/>
    <w:rsid w:val="00AF3E96"/>
    <w:rsid w:val="00B0277A"/>
    <w:rsid w:val="00B07E82"/>
    <w:rsid w:val="00B13D6C"/>
    <w:rsid w:val="00B27C15"/>
    <w:rsid w:val="00B36116"/>
    <w:rsid w:val="00B4096C"/>
    <w:rsid w:val="00B4328C"/>
    <w:rsid w:val="00B446D6"/>
    <w:rsid w:val="00B467E4"/>
    <w:rsid w:val="00B52E73"/>
    <w:rsid w:val="00B543FF"/>
    <w:rsid w:val="00B5694A"/>
    <w:rsid w:val="00B65A42"/>
    <w:rsid w:val="00BA093F"/>
    <w:rsid w:val="00BA3396"/>
    <w:rsid w:val="00BA5F26"/>
    <w:rsid w:val="00BB319E"/>
    <w:rsid w:val="00BB53FE"/>
    <w:rsid w:val="00BC6424"/>
    <w:rsid w:val="00BE554A"/>
    <w:rsid w:val="00C15466"/>
    <w:rsid w:val="00C16253"/>
    <w:rsid w:val="00C1747A"/>
    <w:rsid w:val="00C37C64"/>
    <w:rsid w:val="00C50442"/>
    <w:rsid w:val="00C51700"/>
    <w:rsid w:val="00C7434F"/>
    <w:rsid w:val="00C7606A"/>
    <w:rsid w:val="00C76BE5"/>
    <w:rsid w:val="00CA1232"/>
    <w:rsid w:val="00CA3F50"/>
    <w:rsid w:val="00CB59B3"/>
    <w:rsid w:val="00CD48AA"/>
    <w:rsid w:val="00CD671B"/>
    <w:rsid w:val="00CE46EF"/>
    <w:rsid w:val="00CE7C11"/>
    <w:rsid w:val="00CF346E"/>
    <w:rsid w:val="00D055B9"/>
    <w:rsid w:val="00D066A1"/>
    <w:rsid w:val="00D12CAA"/>
    <w:rsid w:val="00D153A8"/>
    <w:rsid w:val="00D1619B"/>
    <w:rsid w:val="00D17165"/>
    <w:rsid w:val="00D345B5"/>
    <w:rsid w:val="00D402B9"/>
    <w:rsid w:val="00D40599"/>
    <w:rsid w:val="00D85508"/>
    <w:rsid w:val="00D95D9F"/>
    <w:rsid w:val="00DA0E50"/>
    <w:rsid w:val="00DA7C3D"/>
    <w:rsid w:val="00DB17A9"/>
    <w:rsid w:val="00DC1A26"/>
    <w:rsid w:val="00DC4A40"/>
    <w:rsid w:val="00DC5F1A"/>
    <w:rsid w:val="00DD39A5"/>
    <w:rsid w:val="00DF2CEB"/>
    <w:rsid w:val="00DF4166"/>
    <w:rsid w:val="00DF43CB"/>
    <w:rsid w:val="00E1069E"/>
    <w:rsid w:val="00E201D9"/>
    <w:rsid w:val="00E207DD"/>
    <w:rsid w:val="00E263B6"/>
    <w:rsid w:val="00E3387D"/>
    <w:rsid w:val="00E3440F"/>
    <w:rsid w:val="00E42E36"/>
    <w:rsid w:val="00E43C93"/>
    <w:rsid w:val="00E55EA3"/>
    <w:rsid w:val="00E71773"/>
    <w:rsid w:val="00E71B3A"/>
    <w:rsid w:val="00E76BEB"/>
    <w:rsid w:val="00E7777B"/>
    <w:rsid w:val="00E8243A"/>
    <w:rsid w:val="00E847A5"/>
    <w:rsid w:val="00E87E2F"/>
    <w:rsid w:val="00EA0276"/>
    <w:rsid w:val="00EC4F51"/>
    <w:rsid w:val="00EC77EE"/>
    <w:rsid w:val="00ED0C3A"/>
    <w:rsid w:val="00ED76D1"/>
    <w:rsid w:val="00EF0C15"/>
    <w:rsid w:val="00F0252C"/>
    <w:rsid w:val="00F174A0"/>
    <w:rsid w:val="00F22C25"/>
    <w:rsid w:val="00F3110A"/>
    <w:rsid w:val="00F325E0"/>
    <w:rsid w:val="00F36C32"/>
    <w:rsid w:val="00F4167A"/>
    <w:rsid w:val="00F42C96"/>
    <w:rsid w:val="00F452B8"/>
    <w:rsid w:val="00F455C0"/>
    <w:rsid w:val="00F4569A"/>
    <w:rsid w:val="00F67C89"/>
    <w:rsid w:val="00F752D9"/>
    <w:rsid w:val="00F84A87"/>
    <w:rsid w:val="00F87EC3"/>
    <w:rsid w:val="00FA5AC2"/>
    <w:rsid w:val="00FB0F09"/>
    <w:rsid w:val="00FF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674B4"/>
  <w15:docId w15:val="{A177B98C-93A8-4913-A2EE-BCC9934D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0213C"/>
  </w:style>
  <w:style w:type="paragraph" w:styleId="Titolo1">
    <w:name w:val="heading 1"/>
    <w:basedOn w:val="Paragrafoelenco"/>
    <w:next w:val="Normale"/>
    <w:link w:val="Titolo1Carattere"/>
    <w:uiPriority w:val="9"/>
    <w:qFormat/>
    <w:rsid w:val="00182EA1"/>
    <w:pPr>
      <w:numPr>
        <w:numId w:val="6"/>
      </w:numPr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82EA1"/>
    <w:pPr>
      <w:keepNext/>
      <w:spacing w:before="360" w:after="240" w:line="240" w:lineRule="auto"/>
      <w:outlineLvl w:val="1"/>
    </w:pPr>
    <w:rPr>
      <w:rFonts w:ascii="Times New Roman" w:eastAsiaTheme="minorHAnsi" w:hAnsi="Times New Roman"/>
      <w:b/>
      <w:sz w:val="32"/>
      <w:szCs w:val="32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021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Titolo4">
    <w:name w:val="heading 4"/>
    <w:basedOn w:val="Normale"/>
    <w:next w:val="Normale"/>
    <w:rsid w:val="00A0213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rsid w:val="00A0213C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rsid w:val="00A0213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A0213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82EA1"/>
    <w:rPr>
      <w:rFonts w:ascii="Times New Roman" w:hAnsi="Times New Roman" w:cs="Times New Roman"/>
      <w:b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82EA1"/>
    <w:rPr>
      <w:rFonts w:ascii="Times New Roman" w:eastAsiaTheme="minorHAnsi" w:hAnsi="Times New Roman"/>
      <w:b/>
      <w:sz w:val="32"/>
      <w:szCs w:val="32"/>
      <w:lang w:eastAsia="it-IT"/>
    </w:rPr>
  </w:style>
  <w:style w:type="character" w:customStyle="1" w:styleId="CharChar13">
    <w:name w:val="Char Char13"/>
    <w:locked/>
    <w:rsid w:val="00331783"/>
    <w:rPr>
      <w:rFonts w:ascii="Cambria" w:hAnsi="Cambria"/>
      <w:b/>
      <w:bCs/>
      <w:color w:val="21798E"/>
      <w:sz w:val="28"/>
      <w:szCs w:val="28"/>
      <w:lang w:val="en-US" w:eastAsia="en-US" w:bidi="ar-SA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31783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60891"/>
    <w:rPr>
      <w:color w:val="0000FF"/>
      <w:u w:val="single"/>
    </w:rPr>
  </w:style>
  <w:style w:type="character" w:customStyle="1" w:styleId="html-italic">
    <w:name w:val="html-italic"/>
    <w:basedOn w:val="Carpredefinitoparagrafo"/>
    <w:rsid w:val="00D60891"/>
  </w:style>
  <w:style w:type="table" w:styleId="Grigliatabella">
    <w:name w:val="Table Grid"/>
    <w:basedOn w:val="Tabellanormale"/>
    <w:uiPriority w:val="39"/>
    <w:rsid w:val="0077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A0213C"/>
    <w:rPr>
      <w:color w:val="954F72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111CEF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3A4C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4C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4C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4C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4CF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4CFC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9014FA"/>
    <w:rPr>
      <w:b/>
      <w:bCs/>
    </w:rPr>
  </w:style>
  <w:style w:type="paragraph" w:styleId="Paragrafoelenco">
    <w:name w:val="List Paragraph"/>
    <w:basedOn w:val="Normale"/>
    <w:uiPriority w:val="34"/>
    <w:qFormat/>
    <w:rsid w:val="00EE14F3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ED6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1753"/>
  </w:style>
  <w:style w:type="paragraph" w:styleId="Pidipagina">
    <w:name w:val="footer"/>
    <w:basedOn w:val="Normale"/>
    <w:link w:val="Pidipagina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1753"/>
  </w:style>
  <w:style w:type="character" w:customStyle="1" w:styleId="ref-journal">
    <w:name w:val="ref-journal"/>
    <w:basedOn w:val="Carpredefinitoparagrafo"/>
    <w:rsid w:val="00361EE7"/>
  </w:style>
  <w:style w:type="character" w:customStyle="1" w:styleId="ref-vol">
    <w:name w:val="ref-vol"/>
    <w:basedOn w:val="Carpredefinitoparagrafo"/>
    <w:rsid w:val="00361EE7"/>
  </w:style>
  <w:style w:type="paragraph" w:styleId="Sottotitolo">
    <w:name w:val="Subtitle"/>
    <w:basedOn w:val="Normale"/>
    <w:next w:val="Normale"/>
    <w:rsid w:val="00A0213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olosommario">
    <w:name w:val="TOC Heading"/>
    <w:basedOn w:val="Titolo1"/>
    <w:next w:val="Normale"/>
    <w:uiPriority w:val="39"/>
    <w:unhideWhenUsed/>
    <w:qFormat/>
    <w:rsid w:val="00A641DC"/>
    <w:pPr>
      <w:keepNext/>
      <w:keepLines/>
      <w:numPr>
        <w:numId w:val="0"/>
      </w:numPr>
      <w:spacing w:before="240" w:after="0"/>
      <w:contextualSpacing w:val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7909A6"/>
    <w:pPr>
      <w:tabs>
        <w:tab w:val="left" w:pos="440"/>
        <w:tab w:val="right" w:leader="dot" w:pos="10337"/>
      </w:tabs>
      <w:spacing w:after="0" w:line="240" w:lineRule="auto"/>
    </w:pPr>
    <w:rPr>
      <w:rFonts w:ascii="Times New Roman" w:hAnsi="Times New Roman" w:cs="Times New Roman"/>
      <w:b/>
      <w:noProof/>
      <w:sz w:val="28"/>
      <w:szCs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BB319E"/>
    <w:pPr>
      <w:tabs>
        <w:tab w:val="left" w:pos="567"/>
        <w:tab w:val="right" w:leader="dot" w:pos="10337"/>
      </w:tabs>
      <w:spacing w:after="0" w:line="240" w:lineRule="auto"/>
      <w:ind w:left="220"/>
    </w:pPr>
  </w:style>
  <w:style w:type="paragraph" w:styleId="Nessunaspaziatura">
    <w:name w:val="No Spacing"/>
    <w:uiPriority w:val="1"/>
    <w:qFormat/>
    <w:rsid w:val="005F3D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u/FqfSm4f9EM08wAzPc76BGdBA==">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3B66A5D-3E22-40BD-8B6B-273AD4AC7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2</cp:revision>
  <cp:lastPrinted>2023-11-12T15:46:00Z</cp:lastPrinted>
  <dcterms:created xsi:type="dcterms:W3CDTF">2024-03-22T16:00:00Z</dcterms:created>
  <dcterms:modified xsi:type="dcterms:W3CDTF">2024-03-22T16:00:00Z</dcterms:modified>
</cp:coreProperties>
</file>